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D5A9" w14:textId="4EABDDC6" w:rsidR="009C60CF" w:rsidRDefault="009C60CF" w:rsidP="009C60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7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578B5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Pr="00567B1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67B12">
        <w:rPr>
          <w:rFonts w:ascii="Times New Roman" w:hAnsi="Times New Roman" w:cs="Times New Roman"/>
          <w:sz w:val="24"/>
          <w:szCs w:val="24"/>
          <w:lang w:val="en-US"/>
        </w:rPr>
        <w:t xml:space="preserve"> Concentration (ppm) of statistically significant </w:t>
      </w:r>
      <w:proofErr w:type="spellStart"/>
      <w:r w:rsidRPr="00567B12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Pr="00567B12">
        <w:rPr>
          <w:rFonts w:ascii="Times New Roman" w:hAnsi="Times New Roman" w:cs="Times New Roman"/>
          <w:sz w:val="24"/>
          <w:szCs w:val="24"/>
          <w:lang w:val="en-US"/>
        </w:rPr>
        <w:t xml:space="preserve"> VOC detected by </w:t>
      </w:r>
      <w:r w:rsidR="00420B34">
        <w:rPr>
          <w:rFonts w:ascii="Times New Roman" w:hAnsi="Times New Roman" w:cs="Times New Roman"/>
          <w:sz w:val="24"/>
          <w:szCs w:val="24"/>
          <w:lang w:val="en-US"/>
        </w:rPr>
        <w:t>assessing</w:t>
      </w:r>
      <w:r w:rsidRPr="00567B12">
        <w:rPr>
          <w:rFonts w:ascii="Times New Roman" w:hAnsi="Times New Roman" w:cs="Times New Roman"/>
          <w:sz w:val="24"/>
          <w:szCs w:val="24"/>
          <w:lang w:val="en-US"/>
        </w:rPr>
        <w:t xml:space="preserve"> the placebo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B9C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567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60CF">
        <w:rPr>
          <w:rFonts w:ascii="Times New Roman" w:hAnsi="Times New Roman" w:cs="Times New Roman"/>
          <w:sz w:val="24"/>
          <w:szCs w:val="24"/>
          <w:lang w:val="en-US"/>
        </w:rPr>
        <w:t>10 days of GFD (T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60CF">
        <w:rPr>
          <w:rFonts w:ascii="Times New Roman" w:hAnsi="Times New Roman" w:cs="Times New Roman"/>
          <w:sz w:val="24"/>
          <w:szCs w:val="24"/>
          <w:lang w:val="en-US"/>
        </w:rPr>
        <w:t>20 days of 10</w:t>
      </w:r>
      <w:r w:rsidR="00CA7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60CF">
        <w:rPr>
          <w:rFonts w:ascii="Times New Roman" w:hAnsi="Times New Roman" w:cs="Times New Roman"/>
          <w:sz w:val="24"/>
          <w:szCs w:val="24"/>
          <w:lang w:val="en-US"/>
        </w:rPr>
        <w:t>g/day gluten intake (T5)</w:t>
      </w:r>
      <w:r w:rsidR="00CA7B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60CF">
        <w:rPr>
          <w:rFonts w:ascii="Times New Roman" w:hAnsi="Times New Roman" w:cs="Times New Roman"/>
          <w:sz w:val="24"/>
          <w:szCs w:val="24"/>
          <w:lang w:val="en-US"/>
        </w:rPr>
        <w:t xml:space="preserve"> of which 10 last days were the wash-out (T6).</w:t>
      </w:r>
      <w:r w:rsidRPr="009C60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25AF1A" w14:textId="77777777" w:rsidR="009C60CF" w:rsidRPr="00567B12" w:rsidRDefault="009C60CF" w:rsidP="009C60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8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1468"/>
        <w:gridCol w:w="1468"/>
        <w:gridCol w:w="1468"/>
        <w:gridCol w:w="1085"/>
        <w:gridCol w:w="1085"/>
        <w:gridCol w:w="1087"/>
      </w:tblGrid>
      <w:tr w:rsidR="009C60CF" w:rsidRPr="00567B12" w14:paraId="1B121AC1" w14:textId="77777777" w:rsidTr="00A578B5">
        <w:trPr>
          <w:trHeight w:val="328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081F1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5FAAD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bo</w:t>
            </w: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T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EB011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bo</w:t>
            </w: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T5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54143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bo</w:t>
            </w: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T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56CF2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 vs. T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1764D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 vs. T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44184" w14:textId="77777777" w:rsidR="009C60CF" w:rsidRPr="009C60CF" w:rsidRDefault="009C60CF" w:rsidP="006F610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0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5 vs. T6</w:t>
            </w:r>
          </w:p>
        </w:tc>
      </w:tr>
      <w:tr w:rsidR="009C60CF" w:rsidRPr="00567B12" w14:paraId="451A0FC7" w14:textId="77777777" w:rsidTr="002C3D7E">
        <w:trPr>
          <w:trHeight w:val="328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921A0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BC3DA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55C09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896F1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374F2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P Value*</w:t>
            </w:r>
          </w:p>
        </w:tc>
      </w:tr>
      <w:tr w:rsidR="009C60CF" w:rsidRPr="00567B12" w14:paraId="52B8132B" w14:textId="77777777" w:rsidTr="002C3D7E">
        <w:trPr>
          <w:trHeight w:val="328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110C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anoic acid, ethyl est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6C555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(0.004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D5520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(0.011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78139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(0.009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51DF5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B06F5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6E5BB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9C60CF" w:rsidRPr="00567B12" w14:paraId="64CD5D62" w14:textId="77777777" w:rsidTr="002C3D7E">
        <w:trPr>
          <w:trHeight w:val="32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4976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Myrcen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322D6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(0.002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C4608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(0.173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77607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(0.03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7AB35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E0BA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D1C8E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C60CF" w:rsidRPr="00567B12" w14:paraId="6FB260A7" w14:textId="77777777" w:rsidTr="002C3D7E">
        <w:trPr>
          <w:trHeight w:val="32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64B9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propyl est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8EB2B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(0.004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2A1EB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(0.021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A9149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(0.01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459FC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D08CA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70B1F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</w:tr>
      <w:tr w:rsidR="009C60CF" w:rsidRPr="00567B12" w14:paraId="5933FC62" w14:textId="77777777" w:rsidTr="002C3D7E">
        <w:trPr>
          <w:trHeight w:val="328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2CFF2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noic</w:t>
            </w:r>
            <w:proofErr w:type="spellEnd"/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ethyl est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03256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(0.053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7C24B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(0.245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581CD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(0.064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1650D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E5373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457AA" w14:textId="77777777" w:rsidR="009C60CF" w:rsidRPr="00567B12" w:rsidRDefault="009C60CF" w:rsidP="006F61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</w:tr>
    </w:tbl>
    <w:p w14:paraId="3A661D75" w14:textId="77777777" w:rsidR="009C60CF" w:rsidRPr="00567B12" w:rsidRDefault="009C60CF" w:rsidP="009C60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67B12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Pr="00567B12">
        <w:rPr>
          <w:rFonts w:ascii="Times New Roman" w:hAnsi="Times New Roman" w:cs="Times New Roman"/>
          <w:sz w:val="24"/>
          <w:szCs w:val="24"/>
          <w:lang w:val="en-US"/>
        </w:rPr>
        <w:t>, not detected; ns, not significative</w:t>
      </w:r>
    </w:p>
    <w:p w14:paraId="7A84F3E2" w14:textId="77777777" w:rsidR="009C60CF" w:rsidRPr="00567B12" w:rsidRDefault="009C60CF" w:rsidP="009C60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7B12">
        <w:rPr>
          <w:rFonts w:ascii="Times New Roman" w:hAnsi="Times New Roman" w:cs="Times New Roman"/>
          <w:sz w:val="24"/>
          <w:szCs w:val="24"/>
          <w:lang w:val="en-US"/>
        </w:rPr>
        <w:t>*Kruskal-Wallis test corrected by Dunn’s test</w:t>
      </w:r>
    </w:p>
    <w:p w14:paraId="6957CCFF" w14:textId="77777777" w:rsidR="005729F6" w:rsidRPr="009C60CF" w:rsidRDefault="005729F6">
      <w:pPr>
        <w:rPr>
          <w:lang w:val="en-US"/>
        </w:rPr>
      </w:pPr>
    </w:p>
    <w:sectPr w:rsidR="005729F6" w:rsidRPr="009C6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CF"/>
    <w:rsid w:val="0015302A"/>
    <w:rsid w:val="002C3D7E"/>
    <w:rsid w:val="003B56DD"/>
    <w:rsid w:val="00420B34"/>
    <w:rsid w:val="005729F6"/>
    <w:rsid w:val="0099661C"/>
    <w:rsid w:val="009C60CF"/>
    <w:rsid w:val="00A578B5"/>
    <w:rsid w:val="00B65450"/>
    <w:rsid w:val="00CA7B9C"/>
    <w:rsid w:val="00E8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AD77"/>
  <w15:chartTrackingRefBased/>
  <w15:docId w15:val="{AB447DDC-D2FB-46C1-B601-93FD8EA3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3</cp:revision>
  <dcterms:created xsi:type="dcterms:W3CDTF">2024-01-07T12:48:00Z</dcterms:created>
  <dcterms:modified xsi:type="dcterms:W3CDTF">2024-02-09T09:02:00Z</dcterms:modified>
</cp:coreProperties>
</file>